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795D" w:rsidRPr="006B6FC7" w:rsidRDefault="00C92524" w:rsidP="004D795D">
      <w:pPr>
        <w:pStyle w:val="Beschriftung"/>
        <w:keepNext/>
        <w:spacing w:line="480" w:lineRule="auto"/>
        <w:rPr>
          <w:rFonts w:ascii="Times New Roman" w:hAnsi="Times New Roman"/>
          <w:color w:val="auto"/>
          <w:sz w:val="24"/>
          <w:szCs w:val="24"/>
          <w:lang w:val="en-US"/>
        </w:rPr>
      </w:pPr>
      <w:bookmarkStart w:id="0" w:name="_GoBack"/>
      <w:bookmarkEnd w:id="0"/>
      <w:r w:rsidRPr="006B6FC7">
        <w:rPr>
          <w:rFonts w:ascii="Times New Roman" w:hAnsi="Times New Roman"/>
          <w:color w:val="auto"/>
          <w:sz w:val="24"/>
          <w:szCs w:val="24"/>
        </w:rPr>
        <w:t>S3</w:t>
      </w:r>
      <w:r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4D795D" w:rsidRPr="006B6FC7">
        <w:rPr>
          <w:rFonts w:ascii="Times New Roman" w:hAnsi="Times New Roman"/>
          <w:color w:val="auto"/>
          <w:sz w:val="24"/>
          <w:szCs w:val="24"/>
        </w:rPr>
        <w:t xml:space="preserve">Table. Most abundant operational taxonomic units (OTU) correlating to feed efficiency and performance traits in female chickens across two </w:t>
      </w:r>
      <w:r w:rsidR="00746236" w:rsidRPr="006B6FC7">
        <w:rPr>
          <w:rFonts w:ascii="Times New Roman" w:hAnsi="Times New Roman"/>
          <w:color w:val="auto"/>
          <w:sz w:val="24"/>
          <w:szCs w:val="24"/>
        </w:rPr>
        <w:t>geographical</w:t>
      </w:r>
      <w:r w:rsidR="004D795D" w:rsidRPr="006B6FC7">
        <w:rPr>
          <w:rFonts w:ascii="Times New Roman" w:hAnsi="Times New Roman"/>
          <w:color w:val="auto"/>
          <w:sz w:val="24"/>
          <w:szCs w:val="24"/>
        </w:rPr>
        <w:t xml:space="preserve"> locations and by intestinal site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276"/>
        <w:gridCol w:w="2868"/>
        <w:gridCol w:w="413"/>
        <w:gridCol w:w="675"/>
        <w:gridCol w:w="796"/>
        <w:gridCol w:w="883"/>
        <w:gridCol w:w="796"/>
        <w:gridCol w:w="721"/>
        <w:gridCol w:w="716"/>
        <w:gridCol w:w="1679"/>
        <w:gridCol w:w="1650"/>
        <w:gridCol w:w="918"/>
        <w:gridCol w:w="1036"/>
      </w:tblGrid>
      <w:tr w:rsidR="004D795D" w:rsidRPr="006B6FC7" w:rsidTr="009567A7">
        <w:trPr>
          <w:trHeight w:val="340"/>
        </w:trPr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OTU</w:t>
            </w: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a</w:t>
            </w:r>
            <w:proofErr w:type="spellEnd"/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-c</w:t>
            </w:r>
          </w:p>
        </w:tc>
        <w:tc>
          <w:tcPr>
            <w:tcW w:w="994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Taxonomy</w:t>
            </w:r>
            <w:r w:rsidR="00DC7657"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 (Genus)</w:t>
            </w:r>
            <w:proofErr w:type="spellStart"/>
            <w:r w:rsidR="00DC7657"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d</w:t>
            </w:r>
            <w:r w:rsidR="00C071C1"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AT"/>
              </w:rPr>
              <w:t>,e</w:t>
            </w:r>
            <w:proofErr w:type="spellEnd"/>
          </w:p>
        </w:tc>
        <w:tc>
          <w:tcPr>
            <w:tcW w:w="143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RFI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TFI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TBWG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FCR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Mean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E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Lower 95% CI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D795D" w:rsidRPr="006B6FC7" w:rsidRDefault="004D795D" w:rsidP="004D7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Upper 95% CI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5th </w:t>
            </w:r>
            <w:proofErr w:type="spellStart"/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ctl</w:t>
            </w:r>
            <w:proofErr w:type="spellEnd"/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 xml:space="preserve">95th </w:t>
            </w:r>
            <w:proofErr w:type="spellStart"/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Pctl</w:t>
            </w:r>
            <w:proofErr w:type="spellEnd"/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Ileum</w:t>
            </w:r>
          </w:p>
        </w:tc>
        <w:tc>
          <w:tcPr>
            <w:tcW w:w="994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43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34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582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18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OTU1</w:t>
            </w:r>
          </w:p>
        </w:tc>
        <w:tc>
          <w:tcPr>
            <w:tcW w:w="994" w:type="pct"/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6B6F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Escherichi</w:t>
            </w:r>
            <w:proofErr w:type="spellEnd"/>
            <w:r w:rsidRPr="006B6F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a</w:t>
            </w: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/</w:t>
            </w:r>
            <w:proofErr w:type="spellStart"/>
            <w:r w:rsidR="00651873" w:rsidRPr="006B6FC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AT" w:eastAsia="de-AT"/>
              </w:rPr>
              <w:t>Hafnia</w:t>
            </w:r>
            <w:proofErr w:type="spellEnd"/>
            <w:r w:rsidR="00651873"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/</w:t>
            </w:r>
            <w:proofErr w:type="spellStart"/>
            <w:r w:rsidRPr="006B6F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Shigella</w:t>
            </w:r>
            <w:proofErr w:type="spellEnd"/>
            <w:r w:rsidRPr="006B6F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 xml:space="preserve"> </w:t>
            </w:r>
          </w:p>
        </w:tc>
        <w:tc>
          <w:tcPr>
            <w:tcW w:w="143" w:type="pct"/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6</w:t>
            </w:r>
          </w:p>
        </w:tc>
        <w:tc>
          <w:tcPr>
            <w:tcW w:w="306" w:type="pct"/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50" w:type="pct"/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23.9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4.5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14.58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33.22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5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75.43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proofErr w:type="spellStart"/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Turicibacter</w:t>
            </w:r>
            <w:proofErr w:type="spellEnd"/>
          </w:p>
        </w:tc>
        <w:tc>
          <w:tcPr>
            <w:tcW w:w="143" w:type="pct"/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53</w:t>
            </w:r>
          </w:p>
        </w:tc>
        <w:tc>
          <w:tcPr>
            <w:tcW w:w="306" w:type="pct"/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0</w:t>
            </w:r>
          </w:p>
        </w:tc>
        <w:tc>
          <w:tcPr>
            <w:tcW w:w="250" w:type="pct"/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27.05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5.9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15.01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39.09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85.74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1</w:t>
            </w:r>
          </w:p>
        </w:tc>
        <w:tc>
          <w:tcPr>
            <w:tcW w:w="994" w:type="pct"/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Streptococcus</w:t>
            </w:r>
          </w:p>
        </w:tc>
        <w:tc>
          <w:tcPr>
            <w:tcW w:w="143" w:type="pct"/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2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50" w:type="pct"/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1.83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6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56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3.10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9.60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5</w:t>
            </w:r>
          </w:p>
        </w:tc>
        <w:tc>
          <w:tcPr>
            <w:tcW w:w="994" w:type="pct"/>
            <w:shd w:val="clear" w:color="auto" w:fill="auto"/>
            <w:vAlign w:val="bottom"/>
            <w:hideMark/>
          </w:tcPr>
          <w:p w:rsidR="004D795D" w:rsidRPr="006B6FC7" w:rsidRDefault="00651873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6B6F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Escherichi</w:t>
            </w:r>
            <w:proofErr w:type="spellEnd"/>
            <w:r w:rsidRPr="006B6F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a</w:t>
            </w: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/</w:t>
            </w:r>
            <w:proofErr w:type="spellStart"/>
            <w:r w:rsidRPr="006B6FC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AT" w:eastAsia="de-AT"/>
              </w:rPr>
              <w:t>Hafnia</w:t>
            </w:r>
            <w:proofErr w:type="spellEnd"/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/</w:t>
            </w:r>
            <w:proofErr w:type="spellStart"/>
            <w:r w:rsidRPr="006B6F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Shigella</w:t>
            </w:r>
            <w:proofErr w:type="spellEnd"/>
          </w:p>
        </w:tc>
        <w:tc>
          <w:tcPr>
            <w:tcW w:w="143" w:type="pct"/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6</w:t>
            </w:r>
          </w:p>
        </w:tc>
        <w:tc>
          <w:tcPr>
            <w:tcW w:w="276" w:type="pct"/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50" w:type="pct"/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1.36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84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1.87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4.31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35</w:t>
            </w:r>
          </w:p>
        </w:tc>
        <w:tc>
          <w:tcPr>
            <w:tcW w:w="99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proofErr w:type="spellStart"/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Turicibacter</w:t>
            </w:r>
            <w:proofErr w:type="spellEnd"/>
          </w:p>
        </w:tc>
        <w:tc>
          <w:tcPr>
            <w:tcW w:w="143" w:type="pct"/>
            <w:tcBorders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55</w:t>
            </w:r>
          </w:p>
        </w:tc>
        <w:tc>
          <w:tcPr>
            <w:tcW w:w="30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8</w:t>
            </w:r>
          </w:p>
        </w:tc>
        <w:tc>
          <w:tcPr>
            <w:tcW w:w="250" w:type="pct"/>
            <w:tcBorders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85</w:t>
            </w:r>
          </w:p>
        </w:tc>
        <w:tc>
          <w:tcPr>
            <w:tcW w:w="24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8</w:t>
            </w:r>
          </w:p>
        </w:tc>
        <w:tc>
          <w:tcPr>
            <w:tcW w:w="58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48</w:t>
            </w:r>
          </w:p>
        </w:tc>
        <w:tc>
          <w:tcPr>
            <w:tcW w:w="57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1.23</w:t>
            </w:r>
          </w:p>
        </w:tc>
        <w:tc>
          <w:tcPr>
            <w:tcW w:w="31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2.76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40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proofErr w:type="spellStart"/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Turicibacter</w:t>
            </w:r>
            <w:proofErr w:type="spellEnd"/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52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7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88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31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4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1.51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5.30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62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Streptococcus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2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7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9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9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44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1.25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81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proofErr w:type="spellStart"/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Enterobacter</w:t>
            </w:r>
            <w:proofErr w:type="spellEnd"/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8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0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2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8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69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38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651873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6B6F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Escherichi</w:t>
            </w:r>
            <w:proofErr w:type="spellEnd"/>
            <w:r w:rsidRPr="006B6F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a</w:t>
            </w: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/</w:t>
            </w:r>
            <w:proofErr w:type="spellStart"/>
            <w:r w:rsidRPr="006B6FC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AT" w:eastAsia="de-AT"/>
              </w:rPr>
              <w:t>Hafnia</w:t>
            </w:r>
            <w:proofErr w:type="spellEnd"/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/</w:t>
            </w:r>
            <w:proofErr w:type="spellStart"/>
            <w:r w:rsidRPr="006B6F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Shigella</w:t>
            </w:r>
            <w:proofErr w:type="spellEnd"/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8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8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7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48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651873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6B6F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Escherichi</w:t>
            </w:r>
            <w:proofErr w:type="spellEnd"/>
            <w:r w:rsidRPr="006B6F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a</w:t>
            </w: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/</w:t>
            </w:r>
            <w:proofErr w:type="spellStart"/>
            <w:r w:rsidRPr="006B6FC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AT" w:eastAsia="de-AT"/>
              </w:rPr>
              <w:t>Hafnia</w:t>
            </w:r>
            <w:proofErr w:type="spellEnd"/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/</w:t>
            </w:r>
            <w:proofErr w:type="spellStart"/>
            <w:r w:rsidRPr="006B6F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Shigella</w:t>
            </w:r>
            <w:proofErr w:type="spellEnd"/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9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8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2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66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6B6F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Turicibacter</w:t>
            </w:r>
            <w:proofErr w:type="spellEnd"/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0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8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1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3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74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6B6F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Turicibacter</w:t>
            </w:r>
            <w:proofErr w:type="spellEnd"/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51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2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7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0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4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09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6B6F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Turicibacter</w:t>
            </w:r>
            <w:proofErr w:type="spellEnd"/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9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3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8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0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12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proofErr w:type="spellStart"/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Enterobacter</w:t>
            </w:r>
            <w:proofErr w:type="spellEnd"/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0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2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9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20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651873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6B6F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Escherichi</w:t>
            </w:r>
            <w:proofErr w:type="spellEnd"/>
            <w:r w:rsidRPr="006B6F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a</w:t>
            </w: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/</w:t>
            </w:r>
            <w:proofErr w:type="spellStart"/>
            <w:r w:rsidRPr="006B6FC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AT" w:eastAsia="de-AT"/>
              </w:rPr>
              <w:t>Hafnia</w:t>
            </w:r>
            <w:proofErr w:type="spellEnd"/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/</w:t>
            </w:r>
            <w:proofErr w:type="spellStart"/>
            <w:r w:rsidRPr="006B6F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Shigella</w:t>
            </w:r>
            <w:proofErr w:type="spellEnd"/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6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9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53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6B6F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Turicibacter</w:t>
            </w:r>
            <w:proofErr w:type="spellEnd"/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51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6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4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76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6B6F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Turicibacter</w:t>
            </w:r>
            <w:proofErr w:type="spellEnd"/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9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5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0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98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651873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6B6F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AT"/>
              </w:rPr>
              <w:t>Escherichi</w:t>
            </w:r>
            <w:proofErr w:type="spellEnd"/>
            <w:r w:rsidRPr="006B6F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a</w:t>
            </w: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/</w:t>
            </w:r>
            <w:proofErr w:type="spellStart"/>
            <w:r w:rsidRPr="006B6FC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de-AT" w:eastAsia="de-AT"/>
              </w:rPr>
              <w:t>Hafnia</w:t>
            </w:r>
            <w:proofErr w:type="spellEnd"/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/</w:t>
            </w:r>
            <w:proofErr w:type="spellStart"/>
            <w:r w:rsidRPr="006B6F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Shigella</w:t>
            </w:r>
            <w:proofErr w:type="spellEnd"/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0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8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3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6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323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6B6F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Turicibacter</w:t>
            </w:r>
            <w:proofErr w:type="spellEnd"/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52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8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352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6B6F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Turicibacter</w:t>
            </w:r>
            <w:proofErr w:type="spellEnd"/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2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9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Ceca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4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Lactobacillus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0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8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5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60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5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6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5.27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1.09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3.04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7.49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1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17.18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6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B0452F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proofErr w:type="spellStart"/>
            <w:r w:rsidR="004D795D"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Acetanaerobacterium</w:t>
            </w:r>
            <w:proofErr w:type="spellEnd"/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53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6.58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1.24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4.05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9.12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4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20.85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7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proofErr w:type="spellStart"/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Anaerotruncus</w:t>
            </w:r>
            <w:proofErr w:type="spellEnd"/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3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6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4.48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1.07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2.30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6.66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19.70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8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Lactobacillus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0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5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8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38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7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9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3.10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66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1.74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4.45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9.06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9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3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1.77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39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97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2.57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2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6.00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2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0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1.71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59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51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2.91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4.76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3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8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1*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1.01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39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2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1.80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2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5.02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32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8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9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8*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65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4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5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1.14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3.31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33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B0452F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proofErr w:type="spellStart"/>
            <w:r w:rsidR="004D795D"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Ethanologenbacterium</w:t>
            </w:r>
            <w:proofErr w:type="spellEnd"/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7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1.24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2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79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1.69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4.08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46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proofErr w:type="spellStart"/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Faecalibacterium</w:t>
            </w:r>
            <w:proofErr w:type="spellEnd"/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1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62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0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2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1.03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2.64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61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proofErr w:type="spellStart"/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Unclassified</w:t>
            </w:r>
            <w:proofErr w:type="spellEnd"/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aceae</w:t>
            </w:r>
            <w:proofErr w:type="spellEnd"/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9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45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7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9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80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2.40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69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8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4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2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36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1.16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73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B0452F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proofErr w:type="spellStart"/>
            <w:r w:rsidR="004D795D"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Acetanaerobacterium</w:t>
            </w:r>
            <w:proofErr w:type="spellEnd"/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8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8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7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39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4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96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75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B0452F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proofErr w:type="spellStart"/>
            <w:r w:rsidR="00DC7657"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9*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9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5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8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39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1.02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94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7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0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1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5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1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31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4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80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08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8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7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7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8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5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4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54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17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0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9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32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87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31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B0452F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proofErr w:type="spellStart"/>
            <w:r w:rsidR="00DC7657" w:rsidRPr="006B6F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Oscillibacter</w:t>
            </w:r>
            <w:proofErr w:type="spellEnd"/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6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3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9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8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4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37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41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6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7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4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7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1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61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42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9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1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9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30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50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7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3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8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8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42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61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proofErr w:type="spellStart"/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Unclassified</w:t>
            </w:r>
            <w:proofErr w:type="spellEnd"/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aceae</w:t>
            </w:r>
            <w:proofErr w:type="spellEnd"/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53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9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5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5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0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5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lastRenderedPageBreak/>
              <w:t>OTU164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9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9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3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2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65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[</w:t>
            </w:r>
            <w:proofErr w:type="spellStart"/>
            <w:r w:rsidRPr="006B6F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Spiroplasma</w:t>
            </w:r>
            <w:proofErr w:type="spellEnd"/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7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9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4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49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67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B0452F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[</w:t>
            </w:r>
            <w:proofErr w:type="spellStart"/>
            <w:r w:rsidR="004D795D" w:rsidRPr="006B6F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Dehalobacterium</w:t>
            </w:r>
            <w:proofErr w:type="spellEnd"/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4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9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7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2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4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3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73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B0452F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[</w:t>
            </w:r>
            <w:proofErr w:type="spellStart"/>
            <w:r w:rsidR="00DC7657" w:rsidRPr="006B6F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6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8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9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2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33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79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6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7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0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6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82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6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8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4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60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88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0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0*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9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30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90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6B6F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Eubacterium</w:t>
            </w:r>
            <w:proofErr w:type="spellEnd"/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2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7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0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2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9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92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8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8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5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05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DC7657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6B6F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Hespellia</w:t>
            </w:r>
            <w:proofErr w:type="spellEnd"/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9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5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2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3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10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proofErr w:type="spellStart"/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Acetanaerobacterium</w:t>
            </w:r>
            <w:proofErr w:type="spellEnd"/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9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63*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8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9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17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7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7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3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24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54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8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0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48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28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[</w:t>
            </w:r>
            <w:proofErr w:type="spellStart"/>
            <w:r w:rsidRPr="006B6F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Spiroplasma</w:t>
            </w:r>
            <w:proofErr w:type="spellEnd"/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7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7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1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9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33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0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5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7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0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95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B0452F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9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7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7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308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51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1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325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0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4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6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329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8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2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341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5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7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2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3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343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6B6F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Anaerotruncus</w:t>
            </w:r>
            <w:proofErr w:type="spellEnd"/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6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9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9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348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6B6F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Ruminococcus</w:t>
            </w:r>
            <w:proofErr w:type="spellEnd"/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3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7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349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6B6F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Sporobacter</w:t>
            </w:r>
            <w:proofErr w:type="spellEnd"/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7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3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3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4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5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362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54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63*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5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8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415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B0452F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r w:rsidR="004D795D"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8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5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0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437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9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8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4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9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lastRenderedPageBreak/>
              <w:t>OTU456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EB250E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proofErr w:type="spellStart"/>
            <w:r w:rsidR="004D795D" w:rsidRPr="006B6F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Photorhabdus</w:t>
            </w:r>
            <w:proofErr w:type="spellEnd"/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8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8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3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4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5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459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51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3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5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466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7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4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0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469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0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3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5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500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7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4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4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504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DC7657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6B6F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2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4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8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519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DC7657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6B6F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Ruminococcus</w:t>
            </w:r>
            <w:proofErr w:type="spellEnd"/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6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3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5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4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520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65*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6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3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5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553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8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9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66*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4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9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610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EB250E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proofErr w:type="spellStart"/>
            <w:r w:rsidR="00DC7657" w:rsidRPr="006B6F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4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5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8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634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7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2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4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725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DC7657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6B6F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Clostridium</w:t>
            </w:r>
            <w:proofErr w:type="spellEnd"/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1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38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2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4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Feces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4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Lactobacillus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2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2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7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0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1.17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65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-0.16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2.49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7.80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5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2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4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1.41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53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34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2.48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6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7.40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8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Lactobacillus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2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0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9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51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59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32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-0.06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1.24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3.58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8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proofErr w:type="spellStart"/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Blautia</w:t>
            </w:r>
            <w:proofErr w:type="spellEnd"/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2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6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35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0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3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56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2.02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9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2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9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38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5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8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68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2.42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2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2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3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7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56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6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3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88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2.52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5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2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0.45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8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9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9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47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1.91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38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2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7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3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6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4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92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40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proofErr w:type="spellStart"/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Turicibacter</w:t>
            </w:r>
            <w:proofErr w:type="spellEnd"/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2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6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8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0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5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-0.002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0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93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52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2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3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5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8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4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99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2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7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4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-0.003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8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27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173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EB250E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r w:rsidRPr="006B6F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AT" w:eastAsia="de-AT"/>
              </w:rPr>
              <w:t>Clostridium</w:t>
            </w: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2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40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0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lastRenderedPageBreak/>
              <w:t>OTU259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EB250E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r w:rsidR="00C071C1" w:rsidRPr="006B6F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Escherichia/</w:t>
            </w:r>
            <w:proofErr w:type="spellStart"/>
            <w:r w:rsidR="00C071C1" w:rsidRPr="006B6F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Hafnia</w:t>
            </w:r>
            <w:proofErr w:type="spellEnd"/>
            <w:r w:rsidR="00C071C1" w:rsidRPr="006B6F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/</w:t>
            </w:r>
            <w:proofErr w:type="spellStart"/>
            <w:r w:rsidR="004D795D" w:rsidRPr="006B6F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Shigella</w:t>
            </w:r>
            <w:proofErr w:type="spellEnd"/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2</w:t>
            </w:r>
          </w:p>
        </w:tc>
        <w:tc>
          <w:tcPr>
            <w:tcW w:w="23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7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2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5</w:t>
            </w:r>
          </w:p>
        </w:tc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13</w:t>
            </w:r>
          </w:p>
        </w:tc>
      </w:tr>
      <w:tr w:rsidR="004D795D" w:rsidRPr="006B6FC7" w:rsidTr="009567A7">
        <w:trPr>
          <w:trHeight w:val="340"/>
        </w:trPr>
        <w:tc>
          <w:tcPr>
            <w:tcW w:w="44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OTU294</w:t>
            </w:r>
          </w:p>
        </w:tc>
        <w:tc>
          <w:tcPr>
            <w:tcW w:w="99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EB250E" w:rsidP="009567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[</w:t>
            </w:r>
            <w:r w:rsidR="00C071C1" w:rsidRPr="006B6F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Escherichia/</w:t>
            </w:r>
            <w:proofErr w:type="spellStart"/>
            <w:r w:rsidR="00C071C1" w:rsidRPr="006B6F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Hafnia</w:t>
            </w:r>
            <w:proofErr w:type="spellEnd"/>
            <w:r w:rsidR="00E95AD1" w:rsidRPr="006B6F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/</w:t>
            </w:r>
            <w:proofErr w:type="spellStart"/>
            <w:r w:rsidR="004D795D" w:rsidRPr="006B6F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AT" w:eastAsia="de-AT"/>
              </w:rPr>
              <w:t>Shigella</w:t>
            </w:r>
            <w:proofErr w:type="spellEnd"/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]</w:t>
            </w:r>
          </w:p>
        </w:tc>
        <w:tc>
          <w:tcPr>
            <w:tcW w:w="143" w:type="pct"/>
            <w:tcBorders>
              <w:top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32</w:t>
            </w:r>
          </w:p>
        </w:tc>
        <w:tc>
          <w:tcPr>
            <w:tcW w:w="23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306" w:type="pct"/>
            <w:tcBorders>
              <w:top w:val="nil"/>
            </w:tcBorders>
            <w:shd w:val="clear" w:color="auto" w:fill="auto"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ns</w:t>
            </w:r>
          </w:p>
        </w:tc>
        <w:tc>
          <w:tcPr>
            <w:tcW w:w="27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de-AT"/>
              </w:rPr>
              <w:t>-0.36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2</w:t>
            </w:r>
          </w:p>
        </w:tc>
        <w:tc>
          <w:tcPr>
            <w:tcW w:w="24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04</w:t>
            </w:r>
          </w:p>
        </w:tc>
        <w:tc>
          <w:tcPr>
            <w:tcW w:w="58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1</w:t>
            </w:r>
          </w:p>
        </w:tc>
        <w:tc>
          <w:tcPr>
            <w:tcW w:w="57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3</w:t>
            </w:r>
          </w:p>
        </w:tc>
        <w:tc>
          <w:tcPr>
            <w:tcW w:w="31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D795D" w:rsidRPr="006B6FC7" w:rsidRDefault="004D795D" w:rsidP="00956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</w:pPr>
            <w:r w:rsidRPr="006B6FC7">
              <w:rPr>
                <w:rFonts w:ascii="Times New Roman" w:eastAsia="Times New Roman" w:hAnsi="Times New Roman" w:cs="Times New Roman"/>
                <w:sz w:val="20"/>
                <w:szCs w:val="20"/>
                <w:lang w:val="de-AT" w:eastAsia="de-AT"/>
              </w:rPr>
              <w:t>0.07</w:t>
            </w:r>
          </w:p>
        </w:tc>
      </w:tr>
    </w:tbl>
    <w:p w:rsidR="002E4517" w:rsidRPr="006B6FC7" w:rsidRDefault="004D795D" w:rsidP="004D795D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bookmarkStart w:id="1" w:name="_Hlk480627035"/>
      <w:proofErr w:type="spellStart"/>
      <w:r w:rsidRPr="006B6FC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6B6FC7">
        <w:rPr>
          <w:rFonts w:ascii="Times New Roman" w:eastAsia="Times New Roman" w:hAnsi="Times New Roman" w:cs="Times New Roman"/>
          <w:sz w:val="20"/>
          <w:szCs w:val="20"/>
        </w:rPr>
        <w:t>Statistical</w:t>
      </w:r>
      <w:proofErr w:type="spellEnd"/>
      <w:r w:rsidRPr="006B6FC7">
        <w:rPr>
          <w:rFonts w:ascii="Times New Roman" w:eastAsia="Times New Roman" w:hAnsi="Times New Roman" w:cs="Times New Roman"/>
          <w:sz w:val="20"/>
          <w:szCs w:val="20"/>
        </w:rPr>
        <w:t xml:space="preserve"> comparisons were made for those OTUs that showed a relative abundance &gt; 0.01% per intestinal site</w:t>
      </w:r>
      <w:r w:rsidR="002E4517" w:rsidRPr="006B6FC7">
        <w:rPr>
          <w:rFonts w:ascii="Times New Roman" w:eastAsia="Times New Roman" w:hAnsi="Times New Roman" w:cs="Times New Roman"/>
          <w:sz w:val="20"/>
          <w:szCs w:val="20"/>
        </w:rPr>
        <w:t>.</w:t>
      </w:r>
    </w:p>
    <w:p w:rsidR="004D795D" w:rsidRPr="006B6FC7" w:rsidRDefault="004D795D" w:rsidP="004D795D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proofErr w:type="gramStart"/>
      <w:r w:rsidRPr="006B6FC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Pr="006B6FC7">
        <w:rPr>
          <w:rFonts w:ascii="Times New Roman" w:eastAsia="Times New Roman" w:hAnsi="Times New Roman" w:cs="Times New Roman"/>
          <w:sz w:val="20"/>
          <w:szCs w:val="20"/>
        </w:rPr>
        <w:t>Only</w:t>
      </w:r>
      <w:proofErr w:type="spellEnd"/>
      <w:proofErr w:type="gramEnd"/>
      <w:r w:rsidRPr="006B6FC7">
        <w:rPr>
          <w:rFonts w:ascii="Times New Roman" w:eastAsia="Times New Roman" w:hAnsi="Times New Roman" w:cs="Times New Roman"/>
          <w:sz w:val="20"/>
          <w:szCs w:val="20"/>
        </w:rPr>
        <w:t xml:space="preserve"> significant (</w:t>
      </w:r>
      <w:r w:rsidRPr="006B6FC7"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 w:rsidRPr="006B6FC7">
        <w:rPr>
          <w:rFonts w:ascii="Times New Roman" w:eastAsia="Times New Roman" w:hAnsi="Times New Roman" w:cs="Times New Roman"/>
          <w:sz w:val="20"/>
          <w:szCs w:val="20"/>
        </w:rPr>
        <w:t xml:space="preserve"> ≤ 0.05) correlations are presented. *</w:t>
      </w:r>
      <w:r w:rsidRPr="006B6FC7"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 w:rsidRPr="006B6FC7">
        <w:rPr>
          <w:rFonts w:ascii="Times New Roman" w:eastAsia="Times New Roman" w:hAnsi="Times New Roman" w:cs="Times New Roman"/>
          <w:sz w:val="20"/>
          <w:szCs w:val="20"/>
        </w:rPr>
        <w:t xml:space="preserve"> ≤ 0.001.</w:t>
      </w:r>
    </w:p>
    <w:p w:rsidR="004D795D" w:rsidRPr="006B6FC7" w:rsidRDefault="004D795D" w:rsidP="004D795D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B6FC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6B6FC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c</w:t>
      </w:r>
      <w:r w:rsidRPr="006B6FC7">
        <w:rPr>
          <w:rFonts w:ascii="Times New Roman" w:eastAsia="Times New Roman" w:hAnsi="Times New Roman" w:cs="Times New Roman"/>
          <w:sz w:val="20"/>
          <w:szCs w:val="20"/>
        </w:rPr>
        <w:t>ns</w:t>
      </w:r>
      <w:proofErr w:type="spellEnd"/>
      <w:r w:rsidRPr="006B6FC7">
        <w:rPr>
          <w:rFonts w:ascii="Times New Roman" w:eastAsia="Times New Roman" w:hAnsi="Times New Roman" w:cs="Times New Roman"/>
          <w:sz w:val="20"/>
          <w:szCs w:val="20"/>
        </w:rPr>
        <w:t xml:space="preserve">, not significant; RFI, residual feed intake; TFI, total feed intake; TBWG, total body weight gain; FCR, feed conversion ratio; SE, standard error; CI, confidence interval; </w:t>
      </w:r>
      <w:proofErr w:type="spellStart"/>
      <w:r w:rsidRPr="006B6FC7">
        <w:rPr>
          <w:rFonts w:ascii="Times New Roman" w:eastAsia="Times New Roman" w:hAnsi="Times New Roman" w:cs="Times New Roman"/>
          <w:sz w:val="20"/>
          <w:szCs w:val="20"/>
        </w:rPr>
        <w:t>Pctl</w:t>
      </w:r>
      <w:proofErr w:type="spellEnd"/>
      <w:r w:rsidRPr="006B6FC7">
        <w:rPr>
          <w:rFonts w:ascii="Times New Roman" w:eastAsia="Times New Roman" w:hAnsi="Times New Roman" w:cs="Times New Roman"/>
          <w:sz w:val="20"/>
          <w:szCs w:val="20"/>
        </w:rPr>
        <w:t xml:space="preserve">, percentile. </w:t>
      </w:r>
    </w:p>
    <w:p w:rsidR="00DC7657" w:rsidRPr="006B6FC7" w:rsidRDefault="00DC7657" w:rsidP="004D795D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proofErr w:type="gramStart"/>
      <w:r w:rsidRPr="006B6FC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d</w:t>
      </w:r>
      <w:r w:rsidRPr="006B6FC7">
        <w:rPr>
          <w:rFonts w:ascii="Times New Roman" w:eastAsia="Times New Roman" w:hAnsi="Times New Roman" w:cs="Times New Roman"/>
          <w:sz w:val="20"/>
          <w:szCs w:val="20"/>
        </w:rPr>
        <w:t>Taxonomic</w:t>
      </w:r>
      <w:proofErr w:type="spellEnd"/>
      <w:proofErr w:type="gramEnd"/>
      <w:r w:rsidRPr="006B6FC7">
        <w:rPr>
          <w:rFonts w:ascii="Times New Roman" w:eastAsia="Times New Roman" w:hAnsi="Times New Roman" w:cs="Times New Roman"/>
          <w:sz w:val="20"/>
          <w:szCs w:val="20"/>
        </w:rPr>
        <w:t xml:space="preserve"> classification based on the </w:t>
      </w:r>
      <w:proofErr w:type="spellStart"/>
      <w:r w:rsidRPr="006B6FC7">
        <w:rPr>
          <w:rFonts w:ascii="Times New Roman" w:eastAsia="Times New Roman" w:hAnsi="Times New Roman" w:cs="Times New Roman"/>
          <w:sz w:val="20"/>
          <w:szCs w:val="20"/>
        </w:rPr>
        <w:t>Greengenes</w:t>
      </w:r>
      <w:proofErr w:type="spellEnd"/>
      <w:r w:rsidRPr="006B6FC7">
        <w:rPr>
          <w:rFonts w:ascii="Times New Roman" w:eastAsia="Times New Roman" w:hAnsi="Times New Roman" w:cs="Times New Roman"/>
          <w:sz w:val="20"/>
          <w:szCs w:val="20"/>
        </w:rPr>
        <w:t xml:space="preserve"> 16S </w:t>
      </w:r>
      <w:proofErr w:type="spellStart"/>
      <w:r w:rsidRPr="006B6FC7">
        <w:rPr>
          <w:rFonts w:ascii="Times New Roman" w:eastAsia="Times New Roman" w:hAnsi="Times New Roman" w:cs="Times New Roman"/>
          <w:sz w:val="20"/>
          <w:szCs w:val="20"/>
        </w:rPr>
        <w:t>rRNA</w:t>
      </w:r>
      <w:proofErr w:type="spellEnd"/>
      <w:r w:rsidRPr="006B6FC7">
        <w:rPr>
          <w:rFonts w:ascii="Times New Roman" w:eastAsia="Times New Roman" w:hAnsi="Times New Roman" w:cs="Times New Roman"/>
          <w:sz w:val="20"/>
          <w:szCs w:val="20"/>
        </w:rPr>
        <w:t xml:space="preserve"> gene database (greengenes.lbl.gov/</w:t>
      </w:r>
      <w:proofErr w:type="spellStart"/>
      <w:r w:rsidRPr="006B6FC7">
        <w:rPr>
          <w:rFonts w:ascii="Times New Roman" w:eastAsia="Times New Roman" w:hAnsi="Times New Roman" w:cs="Times New Roman"/>
          <w:sz w:val="20"/>
          <w:szCs w:val="20"/>
        </w:rPr>
        <w:t>cgi</w:t>
      </w:r>
      <w:proofErr w:type="spellEnd"/>
      <w:r w:rsidRPr="006B6FC7">
        <w:rPr>
          <w:rFonts w:ascii="Times New Roman" w:eastAsia="Times New Roman" w:hAnsi="Times New Roman" w:cs="Times New Roman"/>
          <w:sz w:val="20"/>
          <w:szCs w:val="20"/>
        </w:rPr>
        <w:t>-bin/nph-index.cgi).</w:t>
      </w:r>
    </w:p>
    <w:p w:rsidR="00C071C1" w:rsidRPr="006B6FC7" w:rsidRDefault="00C071C1" w:rsidP="004D795D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proofErr w:type="gramStart"/>
      <w:r w:rsidRPr="006B6FC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e</w:t>
      </w:r>
      <w:r w:rsidRPr="006B6FC7">
        <w:rPr>
          <w:rFonts w:ascii="Times New Roman" w:hAnsi="Times New Roman" w:cs="Times New Roman"/>
          <w:sz w:val="20"/>
          <w:szCs w:val="20"/>
        </w:rPr>
        <w:t>Sequences</w:t>
      </w:r>
      <w:proofErr w:type="spellEnd"/>
      <w:proofErr w:type="gramEnd"/>
      <w:r w:rsidRPr="006B6FC7">
        <w:rPr>
          <w:rFonts w:ascii="Times New Roman" w:hAnsi="Times New Roman" w:cs="Times New Roman"/>
          <w:sz w:val="20"/>
          <w:szCs w:val="20"/>
        </w:rPr>
        <w:t xml:space="preserve"> not distinguishable between </w:t>
      </w:r>
      <w:r w:rsidRPr="006B6FC7">
        <w:rPr>
          <w:rFonts w:ascii="Times New Roman" w:hAnsi="Times New Roman" w:cs="Times New Roman"/>
          <w:i/>
          <w:sz w:val="20"/>
          <w:szCs w:val="20"/>
        </w:rPr>
        <w:t>Escherichia</w:t>
      </w:r>
      <w:r w:rsidRPr="006B6FC7">
        <w:rPr>
          <w:rFonts w:ascii="Times New Roman" w:hAnsi="Times New Roman" w:cs="Times New Roman"/>
          <w:sz w:val="20"/>
          <w:szCs w:val="20"/>
        </w:rPr>
        <w:t xml:space="preserve">, </w:t>
      </w:r>
      <w:r w:rsidRPr="006B6FC7">
        <w:rPr>
          <w:rFonts w:ascii="Times New Roman" w:hAnsi="Times New Roman" w:cs="Times New Roman"/>
          <w:i/>
          <w:sz w:val="20"/>
          <w:szCs w:val="20"/>
        </w:rPr>
        <w:t>Hafnia</w:t>
      </w:r>
      <w:r w:rsidRPr="006B6FC7">
        <w:rPr>
          <w:rFonts w:ascii="Times New Roman" w:hAnsi="Times New Roman" w:cs="Times New Roman"/>
          <w:sz w:val="20"/>
          <w:szCs w:val="20"/>
        </w:rPr>
        <w:t xml:space="preserve"> and </w:t>
      </w:r>
      <w:r w:rsidRPr="006B6FC7">
        <w:rPr>
          <w:rFonts w:ascii="Times New Roman" w:hAnsi="Times New Roman" w:cs="Times New Roman"/>
          <w:i/>
          <w:sz w:val="20"/>
          <w:szCs w:val="20"/>
        </w:rPr>
        <w:t>Shigella</w:t>
      </w:r>
      <w:r w:rsidRPr="006B6FC7">
        <w:rPr>
          <w:rFonts w:ascii="Times New Roman" w:hAnsi="Times New Roman" w:cs="Times New Roman"/>
          <w:sz w:val="20"/>
          <w:szCs w:val="20"/>
        </w:rPr>
        <w:t>.</w:t>
      </w:r>
    </w:p>
    <w:p w:rsidR="00DC7657" w:rsidRPr="00DC7657" w:rsidRDefault="00DC7657" w:rsidP="004D795D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bookmarkEnd w:id="1"/>
    <w:p w:rsidR="004D795D" w:rsidRPr="00F84D98" w:rsidRDefault="004D795D" w:rsidP="004D795D">
      <w:pPr>
        <w:spacing w:line="480" w:lineRule="auto"/>
      </w:pPr>
    </w:p>
    <w:p w:rsidR="004D795D" w:rsidRPr="00C855AC" w:rsidRDefault="004D795D" w:rsidP="00C733AF">
      <w:pPr>
        <w:rPr>
          <w:sz w:val="24"/>
          <w:szCs w:val="24"/>
        </w:rPr>
      </w:pPr>
    </w:p>
    <w:sectPr w:rsidR="004D795D" w:rsidRPr="00C855AC" w:rsidSect="00094B6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52E34B9" w15:done="0"/>
  <w15:commentEx w15:paraId="6EC1F14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52E34B9" w16cid:durableId="1D7D08D6"/>
  <w16cid:commentId w16cid:paraId="6EC1F14D" w16cid:durableId="1D7DBA93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inasiegerstetter@outlook.com">
    <w15:presenceInfo w15:providerId="Windows Live" w15:userId="113c1a1ebe56283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proofState w:spelling="clean" w:grammar="clean"/>
  <w:defaultTabStop w:val="708"/>
  <w:hyphenationZone w:val="425"/>
  <w:characterSpacingControl w:val="doNotCompress"/>
  <w:compat/>
  <w:rsids>
    <w:rsidRoot w:val="00C855AC"/>
    <w:rsid w:val="00016287"/>
    <w:rsid w:val="000235C3"/>
    <w:rsid w:val="00092A26"/>
    <w:rsid w:val="00094B69"/>
    <w:rsid w:val="000A3D11"/>
    <w:rsid w:val="000B5DD9"/>
    <w:rsid w:val="00112E30"/>
    <w:rsid w:val="001458A5"/>
    <w:rsid w:val="00192361"/>
    <w:rsid w:val="001E4D0B"/>
    <w:rsid w:val="001F6606"/>
    <w:rsid w:val="0020748F"/>
    <w:rsid w:val="00220C23"/>
    <w:rsid w:val="0022584C"/>
    <w:rsid w:val="00234282"/>
    <w:rsid w:val="00253880"/>
    <w:rsid w:val="00266464"/>
    <w:rsid w:val="002C109C"/>
    <w:rsid w:val="002C7208"/>
    <w:rsid w:val="002E4517"/>
    <w:rsid w:val="00327A41"/>
    <w:rsid w:val="00340A50"/>
    <w:rsid w:val="003774BE"/>
    <w:rsid w:val="003A510F"/>
    <w:rsid w:val="00410764"/>
    <w:rsid w:val="00414FFD"/>
    <w:rsid w:val="00423EFA"/>
    <w:rsid w:val="0049222A"/>
    <w:rsid w:val="004D795D"/>
    <w:rsid w:val="004F17D3"/>
    <w:rsid w:val="005025EC"/>
    <w:rsid w:val="00503674"/>
    <w:rsid w:val="005405F0"/>
    <w:rsid w:val="00554367"/>
    <w:rsid w:val="00567D66"/>
    <w:rsid w:val="005A0125"/>
    <w:rsid w:val="005E7433"/>
    <w:rsid w:val="00620260"/>
    <w:rsid w:val="00651873"/>
    <w:rsid w:val="0068498F"/>
    <w:rsid w:val="006B6FC7"/>
    <w:rsid w:val="006D6E1D"/>
    <w:rsid w:val="007369C6"/>
    <w:rsid w:val="00743B4F"/>
    <w:rsid w:val="00746236"/>
    <w:rsid w:val="007B2DE8"/>
    <w:rsid w:val="0081438A"/>
    <w:rsid w:val="0082421A"/>
    <w:rsid w:val="008362DD"/>
    <w:rsid w:val="0085214E"/>
    <w:rsid w:val="00854090"/>
    <w:rsid w:val="00863C96"/>
    <w:rsid w:val="008C45E8"/>
    <w:rsid w:val="008E1F5C"/>
    <w:rsid w:val="00930106"/>
    <w:rsid w:val="009567A7"/>
    <w:rsid w:val="009B7FAC"/>
    <w:rsid w:val="009C2AA6"/>
    <w:rsid w:val="00A13FD8"/>
    <w:rsid w:val="00A326A9"/>
    <w:rsid w:val="00A74C47"/>
    <w:rsid w:val="00AB02FF"/>
    <w:rsid w:val="00B0452F"/>
    <w:rsid w:val="00B10889"/>
    <w:rsid w:val="00B72508"/>
    <w:rsid w:val="00B817AE"/>
    <w:rsid w:val="00BB1905"/>
    <w:rsid w:val="00BB7CCB"/>
    <w:rsid w:val="00BD4149"/>
    <w:rsid w:val="00BF272A"/>
    <w:rsid w:val="00BF4060"/>
    <w:rsid w:val="00C071C1"/>
    <w:rsid w:val="00C733AF"/>
    <w:rsid w:val="00C74C8B"/>
    <w:rsid w:val="00C855AC"/>
    <w:rsid w:val="00C92524"/>
    <w:rsid w:val="00C96174"/>
    <w:rsid w:val="00CA7479"/>
    <w:rsid w:val="00CB5FAD"/>
    <w:rsid w:val="00CE0795"/>
    <w:rsid w:val="00D416F8"/>
    <w:rsid w:val="00D41F27"/>
    <w:rsid w:val="00D75F82"/>
    <w:rsid w:val="00D96740"/>
    <w:rsid w:val="00DA495C"/>
    <w:rsid w:val="00DC7657"/>
    <w:rsid w:val="00DE42AD"/>
    <w:rsid w:val="00DF3C5F"/>
    <w:rsid w:val="00E74245"/>
    <w:rsid w:val="00E95AD1"/>
    <w:rsid w:val="00EB250E"/>
    <w:rsid w:val="00EE2925"/>
    <w:rsid w:val="00EF12B4"/>
    <w:rsid w:val="00F222AB"/>
    <w:rsid w:val="00FC0F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855AC"/>
    <w:rPr>
      <w:lang w:val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C855AC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hu-HU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55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55AC"/>
    <w:rPr>
      <w:rFonts w:ascii="Tahoma" w:hAnsi="Tahoma" w:cs="Tahoma"/>
      <w:sz w:val="16"/>
      <w:szCs w:val="16"/>
      <w:lang w:val="en-CA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D795D"/>
    <w:rPr>
      <w:sz w:val="20"/>
      <w:szCs w:val="20"/>
      <w:lang w:val="en-US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D795D"/>
    <w:pPr>
      <w:spacing w:line="240" w:lineRule="auto"/>
    </w:pPr>
    <w:rPr>
      <w:sz w:val="20"/>
      <w:szCs w:val="20"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D795D"/>
    <w:rPr>
      <w:b/>
      <w:bCs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D795D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235C3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E9680EF-2954-42A9-8798-DF150FB06B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46</Words>
  <Characters>6593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erinärmedizinische Universität</Company>
  <LinksUpToDate>false</LinksUpToDate>
  <CharactersWithSpaces>7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a Siegerstetter</dc:creator>
  <cp:lastModifiedBy>metzlerzebelib</cp:lastModifiedBy>
  <cp:revision>2</cp:revision>
  <dcterms:created xsi:type="dcterms:W3CDTF">2017-10-30T07:28:00Z</dcterms:created>
  <dcterms:modified xsi:type="dcterms:W3CDTF">2017-10-30T07:28:00Z</dcterms:modified>
</cp:coreProperties>
</file>